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B2DE8" w14:textId="16EA4184" w:rsidR="0069483E" w:rsidRPr="00FB0E1C" w:rsidRDefault="00122709" w:rsidP="00764F6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>Supplementary Fig</w:t>
      </w:r>
      <w:r w:rsidR="00764F65" w:rsidRPr="00FB0E1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1.</w:t>
      </w:r>
      <w:r w:rsidR="00764F65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>Shows the risk of bias</w:t>
      </w:r>
      <w:r w:rsidR="00F2708E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assessment of the RCTs by </w:t>
      </w:r>
      <w:r w:rsidR="005406B2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F2708E" w:rsidRPr="00FB0E1C">
        <w:rPr>
          <w:rFonts w:asciiTheme="majorBidi" w:hAnsiTheme="majorBidi" w:cstheme="majorBidi"/>
          <w:b/>
          <w:bCs/>
          <w:sz w:val="24"/>
          <w:szCs w:val="24"/>
        </w:rPr>
        <w:t>RoB.2 tool</w:t>
      </w:r>
    </w:p>
    <w:p w14:paraId="68812622" w14:textId="77BC8567" w:rsidR="0069483E" w:rsidRPr="00FB0E1C" w:rsidRDefault="00321952" w:rsidP="00764F65">
      <w:pPr>
        <w:rPr>
          <w:rFonts w:asciiTheme="majorBidi" w:hAnsiTheme="majorBidi" w:cstheme="majorBidi"/>
          <w:sz w:val="24"/>
          <w:szCs w:val="24"/>
        </w:rPr>
      </w:pPr>
      <w:r w:rsidRPr="00FB0E1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656C4F8" wp14:editId="70F8CC5B">
            <wp:extent cx="3219450" cy="3533775"/>
            <wp:effectExtent l="0" t="0" r="0" b="9525"/>
            <wp:docPr id="71734849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348492" name="Graphic 71734849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FFD1C" w14:textId="1FBB3BDF" w:rsidR="0069483E" w:rsidRPr="00FB0E1C" w:rsidRDefault="0069483E" w:rsidP="0069483E">
      <w:pPr>
        <w:rPr>
          <w:rFonts w:asciiTheme="majorBidi" w:hAnsiTheme="majorBidi" w:cstheme="majorBidi"/>
          <w:sz w:val="24"/>
          <w:szCs w:val="24"/>
        </w:rPr>
      </w:pPr>
    </w:p>
    <w:p w14:paraId="1AAE0F9D" w14:textId="77777777" w:rsidR="0069483E" w:rsidRPr="00FB0E1C" w:rsidRDefault="0069483E" w:rsidP="0069483E">
      <w:pPr>
        <w:rPr>
          <w:rFonts w:asciiTheme="majorBidi" w:hAnsiTheme="majorBidi" w:cstheme="majorBidi"/>
          <w:sz w:val="24"/>
          <w:szCs w:val="24"/>
        </w:rPr>
      </w:pPr>
    </w:p>
    <w:p w14:paraId="32A5940C" w14:textId="63163D51" w:rsidR="00764F65" w:rsidRPr="00FB0E1C" w:rsidRDefault="00F2708E" w:rsidP="00764F65">
      <w:pPr>
        <w:rPr>
          <w:rFonts w:asciiTheme="majorBidi" w:hAnsiTheme="majorBidi" w:cstheme="majorBidi"/>
          <w:sz w:val="24"/>
          <w:szCs w:val="24"/>
        </w:rPr>
      </w:pPr>
      <w:r w:rsidRPr="00FB0E1C">
        <w:rPr>
          <w:rFonts w:asciiTheme="majorBidi" w:hAnsiTheme="majorBidi" w:cstheme="majorBidi"/>
          <w:sz w:val="24"/>
          <w:szCs w:val="24"/>
        </w:rPr>
        <w:br/>
      </w:r>
    </w:p>
    <w:p w14:paraId="562FCD2D" w14:textId="7FC1F3F0" w:rsidR="00F2708E" w:rsidRPr="00FB0E1C" w:rsidRDefault="00122709" w:rsidP="00F2708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>Supplementary Fig</w:t>
      </w:r>
      <w:r w:rsidR="00F2708E" w:rsidRPr="00FB0E1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2.</w:t>
      </w:r>
      <w:r w:rsidR="00F2708E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>Shows the l</w:t>
      </w:r>
      <w:r w:rsidR="00F2708E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eave-one-out analysis </w:t>
      </w:r>
      <w:r w:rsidR="005C33B4" w:rsidRPr="00FB0E1C">
        <w:rPr>
          <w:rFonts w:asciiTheme="majorBidi" w:hAnsiTheme="majorBidi" w:cstheme="majorBidi"/>
          <w:b/>
          <w:bCs/>
          <w:sz w:val="24"/>
          <w:szCs w:val="24"/>
        </w:rPr>
        <w:t>of</w:t>
      </w:r>
      <w:r w:rsidR="00F2708E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UPDRS-III 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>at</w:t>
      </w:r>
      <w:r w:rsidR="00F2708E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3 months</w:t>
      </w:r>
    </w:p>
    <w:p w14:paraId="18A03C23" w14:textId="77777777" w:rsidR="00F2708E" w:rsidRPr="00FB0E1C" w:rsidRDefault="00F2708E" w:rsidP="00764F65">
      <w:pPr>
        <w:rPr>
          <w:rFonts w:asciiTheme="majorBidi" w:hAnsiTheme="majorBidi" w:cstheme="majorBidi"/>
          <w:sz w:val="24"/>
          <w:szCs w:val="24"/>
        </w:rPr>
      </w:pPr>
    </w:p>
    <w:p w14:paraId="000EE0C4" w14:textId="56FC5643" w:rsidR="00764F65" w:rsidRPr="00FB0E1C" w:rsidRDefault="00764F65" w:rsidP="00764F65">
      <w:pPr>
        <w:rPr>
          <w:rFonts w:asciiTheme="majorBidi" w:hAnsiTheme="majorBidi" w:cstheme="majorBidi"/>
          <w:sz w:val="24"/>
          <w:szCs w:val="24"/>
        </w:rPr>
      </w:pPr>
      <w:r w:rsidRPr="00FB0E1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143D551" wp14:editId="0F94B54F">
            <wp:extent cx="5943600" cy="2205355"/>
            <wp:effectExtent l="0" t="0" r="0" b="4445"/>
            <wp:docPr id="11657035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703595" name="Picture 116570359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40407" w14:textId="77777777" w:rsidR="00764F65" w:rsidRPr="00FB0E1C" w:rsidRDefault="00764F65" w:rsidP="00764F65">
      <w:pPr>
        <w:rPr>
          <w:rFonts w:asciiTheme="majorBidi" w:hAnsiTheme="majorBidi" w:cstheme="majorBidi"/>
          <w:sz w:val="24"/>
          <w:szCs w:val="24"/>
        </w:rPr>
      </w:pPr>
    </w:p>
    <w:p w14:paraId="0E445DA8" w14:textId="320F322F" w:rsidR="00301DA7" w:rsidRPr="00FB0E1C" w:rsidRDefault="00301DA7" w:rsidP="00301DA7">
      <w:pPr>
        <w:rPr>
          <w:rFonts w:asciiTheme="majorBidi" w:hAnsiTheme="majorBidi" w:cstheme="majorBidi"/>
          <w:sz w:val="24"/>
          <w:szCs w:val="24"/>
        </w:rPr>
      </w:pPr>
    </w:p>
    <w:p w14:paraId="45885D72" w14:textId="77777777" w:rsidR="00722BD5" w:rsidRPr="00FB0E1C" w:rsidRDefault="00722BD5" w:rsidP="00722BD5">
      <w:pPr>
        <w:rPr>
          <w:rFonts w:asciiTheme="majorBidi" w:hAnsiTheme="majorBidi" w:cstheme="majorBidi"/>
          <w:sz w:val="24"/>
          <w:szCs w:val="24"/>
        </w:rPr>
      </w:pPr>
    </w:p>
    <w:p w14:paraId="0F60D952" w14:textId="77777777" w:rsidR="00722BD5" w:rsidRPr="00FB0E1C" w:rsidRDefault="00722BD5" w:rsidP="00722BD5">
      <w:pPr>
        <w:rPr>
          <w:rFonts w:asciiTheme="majorBidi" w:hAnsiTheme="majorBidi" w:cstheme="majorBidi"/>
          <w:sz w:val="24"/>
          <w:szCs w:val="24"/>
        </w:rPr>
      </w:pPr>
    </w:p>
    <w:p w14:paraId="6BE3AC24" w14:textId="09DFFAE0" w:rsidR="00722BD5" w:rsidRPr="00FB0E1C" w:rsidRDefault="00693BBC" w:rsidP="00722BD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>Supplementary Fig. 3. Shows the leave</w:t>
      </w:r>
      <w:r w:rsidR="00722BD5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-one-out analysis </w:t>
      </w:r>
      <w:r w:rsidR="005C33B4" w:rsidRPr="00FB0E1C">
        <w:rPr>
          <w:rFonts w:asciiTheme="majorBidi" w:hAnsiTheme="majorBidi" w:cstheme="majorBidi"/>
          <w:b/>
          <w:bCs/>
          <w:sz w:val="24"/>
          <w:szCs w:val="24"/>
        </w:rPr>
        <w:t>of</w:t>
      </w:r>
      <w:r w:rsidR="00722BD5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UDysRS 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>at</w:t>
      </w:r>
      <w:r w:rsidR="00722BD5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3 months</w:t>
      </w:r>
    </w:p>
    <w:p w14:paraId="1B0E51A9" w14:textId="5F56DC5E" w:rsidR="00722BD5" w:rsidRPr="00FB0E1C" w:rsidRDefault="00722BD5" w:rsidP="00722BD5">
      <w:pPr>
        <w:rPr>
          <w:rFonts w:asciiTheme="majorBidi" w:hAnsiTheme="majorBidi" w:cstheme="majorBidi"/>
          <w:sz w:val="24"/>
          <w:szCs w:val="24"/>
        </w:rPr>
      </w:pPr>
      <w:r w:rsidRPr="00FB0E1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50E8BA" wp14:editId="49C9B7FA">
            <wp:extent cx="5943600" cy="2314575"/>
            <wp:effectExtent l="0" t="0" r="0" b="9525"/>
            <wp:docPr id="5251335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133511" name="Picture 5251335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FAEEE" w14:textId="3607DE79" w:rsidR="00722BD5" w:rsidRPr="00FB0E1C" w:rsidRDefault="00203279" w:rsidP="00203279">
      <w:pPr>
        <w:tabs>
          <w:tab w:val="left" w:pos="5126"/>
        </w:tabs>
        <w:rPr>
          <w:rFonts w:asciiTheme="majorBidi" w:hAnsiTheme="majorBidi" w:cstheme="majorBidi"/>
          <w:sz w:val="24"/>
          <w:szCs w:val="24"/>
        </w:rPr>
      </w:pPr>
      <w:r w:rsidRPr="00FB0E1C">
        <w:rPr>
          <w:rFonts w:asciiTheme="majorBidi" w:hAnsiTheme="majorBidi" w:cstheme="majorBidi"/>
          <w:sz w:val="24"/>
          <w:szCs w:val="24"/>
        </w:rPr>
        <w:tab/>
      </w:r>
    </w:p>
    <w:p w14:paraId="5235B194" w14:textId="77777777" w:rsidR="00722BD5" w:rsidRPr="00FB0E1C" w:rsidRDefault="00722BD5" w:rsidP="00722BD5">
      <w:pPr>
        <w:rPr>
          <w:rFonts w:asciiTheme="majorBidi" w:hAnsiTheme="majorBidi" w:cstheme="majorBidi"/>
          <w:sz w:val="24"/>
          <w:szCs w:val="24"/>
        </w:rPr>
      </w:pPr>
    </w:p>
    <w:p w14:paraId="6CA2031A" w14:textId="77777777" w:rsidR="00722BD5" w:rsidRPr="00FB0E1C" w:rsidRDefault="00722BD5" w:rsidP="00722BD5">
      <w:pPr>
        <w:rPr>
          <w:rFonts w:asciiTheme="majorBidi" w:hAnsiTheme="majorBidi" w:cstheme="majorBidi"/>
          <w:sz w:val="24"/>
          <w:szCs w:val="24"/>
        </w:rPr>
      </w:pPr>
    </w:p>
    <w:p w14:paraId="150E90F0" w14:textId="77777777" w:rsidR="00722BD5" w:rsidRPr="00FB0E1C" w:rsidRDefault="00722BD5" w:rsidP="00722BD5">
      <w:pPr>
        <w:rPr>
          <w:rFonts w:asciiTheme="majorBidi" w:hAnsiTheme="majorBidi" w:cstheme="majorBidi"/>
          <w:sz w:val="24"/>
          <w:szCs w:val="24"/>
        </w:rPr>
      </w:pPr>
    </w:p>
    <w:p w14:paraId="6CF78720" w14:textId="77777777" w:rsidR="00722BD5" w:rsidRPr="00FB0E1C" w:rsidRDefault="00722BD5" w:rsidP="00722BD5">
      <w:pPr>
        <w:rPr>
          <w:rFonts w:asciiTheme="majorBidi" w:hAnsiTheme="majorBidi" w:cstheme="majorBidi"/>
          <w:sz w:val="24"/>
          <w:szCs w:val="24"/>
        </w:rPr>
      </w:pPr>
    </w:p>
    <w:p w14:paraId="3C2B6222" w14:textId="77777777" w:rsidR="00D84CB2" w:rsidRPr="00FB0E1C" w:rsidRDefault="00D84CB2" w:rsidP="007E0FD0">
      <w:pPr>
        <w:rPr>
          <w:rFonts w:asciiTheme="majorBidi" w:hAnsiTheme="majorBidi" w:cstheme="majorBidi"/>
          <w:sz w:val="24"/>
          <w:szCs w:val="24"/>
        </w:rPr>
      </w:pPr>
    </w:p>
    <w:p w14:paraId="391F2379" w14:textId="43B9530C" w:rsidR="00964078" w:rsidRPr="00E56D8B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>Supplementary Fig. 4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hows t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he </w:t>
      </w:r>
      <w:r>
        <w:rPr>
          <w:rFonts w:asciiTheme="majorBidi" w:hAnsiTheme="majorBidi" w:cstheme="majorBidi"/>
          <w:b/>
          <w:bCs/>
          <w:sz w:val="24"/>
          <w:szCs w:val="24"/>
        </w:rPr>
        <w:t>overall incidence rate of headaches</w:t>
      </w:r>
    </w:p>
    <w:p w14:paraId="7AA0BA96" w14:textId="77777777" w:rsidR="00964078" w:rsidRPr="00F21016" w:rsidRDefault="00964078" w:rsidP="00964078">
      <w:pPr>
        <w:rPr>
          <w:rFonts w:asciiTheme="majorBidi" w:hAnsiTheme="majorBidi" w:cstheme="majorBidi"/>
          <w:sz w:val="24"/>
          <w:szCs w:val="24"/>
        </w:rPr>
      </w:pPr>
      <w:r w:rsidRPr="00E56D8B">
        <w:rPr>
          <w:noProof/>
        </w:rPr>
        <w:drawing>
          <wp:inline distT="0" distB="0" distL="0" distR="0" wp14:anchorId="0B78B4A4" wp14:editId="30B6B2B3">
            <wp:extent cx="5943600" cy="4943475"/>
            <wp:effectExtent l="0" t="0" r="0" b="0"/>
            <wp:docPr id="9682284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DF73B" w14:textId="29271A87" w:rsidR="00964078" w:rsidRPr="00FB0E1C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Supplementary Fig.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>. Shows the leave-one-out analysis for the overall incidence rate of headaches</w:t>
      </w:r>
    </w:p>
    <w:p w14:paraId="60C1047A" w14:textId="77777777" w:rsidR="00432AF3" w:rsidRDefault="00964078" w:rsidP="00432AF3">
      <w:pPr>
        <w:rPr>
          <w:rFonts w:asciiTheme="majorBidi" w:hAnsiTheme="majorBidi" w:cstheme="majorBidi"/>
          <w:sz w:val="24"/>
          <w:szCs w:val="24"/>
        </w:rPr>
      </w:pPr>
      <w:r w:rsidRPr="00FB0E1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D5EDD2" wp14:editId="2F1177A4">
            <wp:extent cx="5943600" cy="2414270"/>
            <wp:effectExtent l="0" t="0" r="0" b="5080"/>
            <wp:docPr id="2124503615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503615" name="Picture 1" descr="A graph with lines and numbe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A9C85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5DA128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1757BC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DE5CB5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222370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218D57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AE555C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75D418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D2C057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17B023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7473E5B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D4D8C0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185A83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9EB75B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BB1B0B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36017C" w14:textId="77777777" w:rsidR="00432AF3" w:rsidRDefault="00432AF3" w:rsidP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3BBD2D" w14:textId="63095CB2" w:rsidR="00964078" w:rsidRPr="00432AF3" w:rsidRDefault="00964078" w:rsidP="00432AF3">
      <w:pPr>
        <w:rPr>
          <w:rFonts w:asciiTheme="majorBidi" w:hAnsiTheme="majorBidi" w:cstheme="majorBidi"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6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hows t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he </w:t>
      </w:r>
      <w:r>
        <w:rPr>
          <w:rFonts w:asciiTheme="majorBidi" w:hAnsiTheme="majorBidi" w:cstheme="majorBidi"/>
          <w:b/>
          <w:bCs/>
          <w:sz w:val="24"/>
          <w:szCs w:val="24"/>
        </w:rPr>
        <w:t>overall incidence rate of pin-site pain or complications</w:t>
      </w:r>
    </w:p>
    <w:p w14:paraId="5FD52157" w14:textId="77777777" w:rsidR="00964078" w:rsidRPr="00E56D8B" w:rsidRDefault="00964078" w:rsidP="00964078">
      <w:pPr>
        <w:rPr>
          <w:rFonts w:asciiTheme="majorBidi" w:hAnsiTheme="majorBidi" w:cstheme="majorBidi"/>
          <w:sz w:val="24"/>
          <w:szCs w:val="24"/>
        </w:rPr>
      </w:pPr>
      <w:r w:rsidRPr="00E56D8B">
        <w:rPr>
          <w:noProof/>
        </w:rPr>
        <w:drawing>
          <wp:inline distT="0" distB="0" distL="0" distR="0" wp14:anchorId="6BF23C90" wp14:editId="470A61B7">
            <wp:extent cx="5943600" cy="4857750"/>
            <wp:effectExtent l="0" t="0" r="0" b="0"/>
            <wp:docPr id="855131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CF714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4F6009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9A8F74" w14:textId="4CD057D9" w:rsidR="00964078" w:rsidRPr="00E57154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Supplementary Fig. 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hows t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overall incidence rate of </w:t>
      </w:r>
      <w:r w:rsidRPr="00E57154">
        <w:rPr>
          <w:rFonts w:asciiTheme="majorBidi" w:hAnsiTheme="majorBidi" w:cstheme="majorBidi"/>
          <w:b/>
          <w:bCs/>
          <w:sz w:val="24"/>
          <w:szCs w:val="24"/>
        </w:rPr>
        <w:t>dysarthria</w:t>
      </w:r>
    </w:p>
    <w:p w14:paraId="647E07A4" w14:textId="77777777" w:rsidR="00964078" w:rsidRPr="009D65B4" w:rsidRDefault="00964078" w:rsidP="00964078">
      <w:pPr>
        <w:rPr>
          <w:rFonts w:asciiTheme="majorBidi" w:hAnsiTheme="majorBidi" w:cstheme="majorBidi"/>
          <w:sz w:val="24"/>
          <w:szCs w:val="24"/>
        </w:rPr>
      </w:pPr>
      <w:r w:rsidRPr="00E57154">
        <w:rPr>
          <w:noProof/>
        </w:rPr>
        <w:drawing>
          <wp:inline distT="0" distB="0" distL="0" distR="0" wp14:anchorId="745377A1" wp14:editId="412146A3">
            <wp:extent cx="5943600" cy="4314825"/>
            <wp:effectExtent l="0" t="0" r="0" b="0"/>
            <wp:docPr id="113254718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808C0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74965A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B8C40D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45F9E5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90917F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2A7DAC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23DC5E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C9D46B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E6F7A5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B74890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678B10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4EBAFB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6804AE" w14:textId="05421188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Supplementary Fig. 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hows t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overall incidence rate of difficulty walking or imbalance </w:t>
      </w:r>
    </w:p>
    <w:p w14:paraId="1588445B" w14:textId="77777777" w:rsidR="00964078" w:rsidRPr="00E56D8B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57154">
        <w:rPr>
          <w:noProof/>
        </w:rPr>
        <w:drawing>
          <wp:inline distT="0" distB="0" distL="0" distR="0" wp14:anchorId="349FAB77" wp14:editId="6C81BC4F">
            <wp:extent cx="5943600" cy="4343400"/>
            <wp:effectExtent l="0" t="0" r="0" b="0"/>
            <wp:docPr id="10107435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312EE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625F9E" w14:textId="73093A3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Supplementary Fig. </w:t>
      </w: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hows t</w:t>
      </w:r>
      <w:r w:rsidRPr="00747A70">
        <w:rPr>
          <w:rFonts w:asciiTheme="majorBidi" w:hAnsiTheme="majorBidi" w:cstheme="majorBidi"/>
          <w:b/>
          <w:bCs/>
          <w:sz w:val="24"/>
          <w:szCs w:val="24"/>
        </w:rPr>
        <w:t xml:space="preserve">he </w:t>
      </w:r>
      <w:r>
        <w:rPr>
          <w:rFonts w:asciiTheme="majorBidi" w:hAnsiTheme="majorBidi" w:cstheme="majorBidi"/>
          <w:b/>
          <w:bCs/>
          <w:sz w:val="24"/>
          <w:szCs w:val="24"/>
        </w:rPr>
        <w:t>overall incidence rate of sonication-related head pain</w:t>
      </w:r>
    </w:p>
    <w:p w14:paraId="71FB1FBD" w14:textId="77777777" w:rsidR="00964078" w:rsidRPr="00E56D8B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57154">
        <w:rPr>
          <w:noProof/>
        </w:rPr>
        <w:drawing>
          <wp:inline distT="0" distB="0" distL="0" distR="0" wp14:anchorId="482218DC" wp14:editId="5F209AFE">
            <wp:extent cx="5943600" cy="4400550"/>
            <wp:effectExtent l="0" t="0" r="0" b="0"/>
            <wp:docPr id="143814914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D92DD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F81635" w14:textId="77777777" w:rsidR="00964078" w:rsidRDefault="00964078" w:rsidP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DDFEA7" w14:textId="77777777" w:rsidR="00D84CB2" w:rsidRPr="00FB0E1C" w:rsidRDefault="00D84CB2" w:rsidP="00964078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59176339" w14:textId="77777777" w:rsidR="00964078" w:rsidRDefault="009640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7AEB70" w14:textId="77777777" w:rsidR="00432AF3" w:rsidRDefault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C646BE" w14:textId="77777777" w:rsidR="00432AF3" w:rsidRDefault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2A2868" w14:textId="77777777" w:rsidR="00432AF3" w:rsidRDefault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3F9A9F3" w14:textId="77777777" w:rsidR="00432AF3" w:rsidRDefault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CEB89E" w14:textId="77777777" w:rsidR="00432AF3" w:rsidRDefault="00432AF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75948B2" w14:textId="1BF994D0" w:rsidR="003C4E81" w:rsidRPr="00FB0E1C" w:rsidRDefault="005C33B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 w:rsidR="00917942" w:rsidRPr="00FB0E1C">
        <w:rPr>
          <w:rFonts w:asciiTheme="majorBidi" w:hAnsiTheme="majorBidi" w:cstheme="majorBidi"/>
          <w:b/>
          <w:bCs/>
          <w:sz w:val="24"/>
          <w:szCs w:val="24"/>
        </w:rPr>
        <w:t>Shows the risk of bias assessment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 w:rsidR="00426E00" w:rsidRPr="00FB0E1C">
        <w:rPr>
          <w:rFonts w:asciiTheme="majorBidi" w:hAnsiTheme="majorBidi" w:cstheme="majorBidi"/>
          <w:b/>
          <w:bCs/>
          <w:sz w:val="24"/>
          <w:szCs w:val="24"/>
        </w:rPr>
        <w:t>single-arm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clinical trials using </w:t>
      </w:r>
      <w:r w:rsidR="00917942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>MINORS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4E81" w:rsidRPr="00FB0E1C" w14:paraId="4C449C71" w14:textId="77777777" w:rsidTr="005777E1">
        <w:tc>
          <w:tcPr>
            <w:tcW w:w="3116" w:type="dxa"/>
          </w:tcPr>
          <w:p w14:paraId="2E09F623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Study ID</w:t>
            </w:r>
          </w:p>
        </w:tc>
        <w:tc>
          <w:tcPr>
            <w:tcW w:w="3117" w:type="dxa"/>
          </w:tcPr>
          <w:p w14:paraId="4F34752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Eisenberg et al. 2021</w:t>
            </w:r>
          </w:p>
        </w:tc>
        <w:tc>
          <w:tcPr>
            <w:tcW w:w="3117" w:type="dxa"/>
          </w:tcPr>
          <w:p w14:paraId="2A7E59B7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Jung et al. 2019</w:t>
            </w:r>
          </w:p>
        </w:tc>
      </w:tr>
      <w:tr w:rsidR="003C4E81" w:rsidRPr="00FB0E1C" w14:paraId="2581B92E" w14:textId="77777777" w:rsidTr="005777E1">
        <w:tc>
          <w:tcPr>
            <w:tcW w:w="3116" w:type="dxa"/>
          </w:tcPr>
          <w:p w14:paraId="7F328884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A clearly stated aim</w:t>
            </w:r>
          </w:p>
        </w:tc>
        <w:tc>
          <w:tcPr>
            <w:tcW w:w="3117" w:type="dxa"/>
          </w:tcPr>
          <w:p w14:paraId="50AC3E9E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7AEB073D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C4E81" w:rsidRPr="00FB0E1C" w14:paraId="178C595E" w14:textId="77777777" w:rsidTr="005777E1">
        <w:tc>
          <w:tcPr>
            <w:tcW w:w="3116" w:type="dxa"/>
          </w:tcPr>
          <w:p w14:paraId="7CA9E3A9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Inclusion of consecutive</w:t>
            </w:r>
          </w:p>
          <w:p w14:paraId="1C8FD550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</w:p>
        </w:tc>
        <w:tc>
          <w:tcPr>
            <w:tcW w:w="3117" w:type="dxa"/>
          </w:tcPr>
          <w:p w14:paraId="54F72EE9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29CF7A1C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C4E81" w:rsidRPr="00FB0E1C" w14:paraId="42AEFB37" w14:textId="77777777" w:rsidTr="005777E1">
        <w:tc>
          <w:tcPr>
            <w:tcW w:w="3116" w:type="dxa"/>
          </w:tcPr>
          <w:p w14:paraId="7E4D32C7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Prospective collection of data</w:t>
            </w:r>
          </w:p>
        </w:tc>
        <w:tc>
          <w:tcPr>
            <w:tcW w:w="3117" w:type="dxa"/>
          </w:tcPr>
          <w:p w14:paraId="72A1EF0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495AFD29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3C4E81" w:rsidRPr="00FB0E1C" w14:paraId="2136DF20" w14:textId="77777777" w:rsidTr="005777E1">
        <w:tc>
          <w:tcPr>
            <w:tcW w:w="3116" w:type="dxa"/>
          </w:tcPr>
          <w:p w14:paraId="4DE84758" w14:textId="77777777" w:rsidR="003C4E81" w:rsidRPr="00FB0E1C" w:rsidRDefault="003C4E81" w:rsidP="005777E1">
            <w:pPr>
              <w:spacing w:after="160" w:line="259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B0E1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endpoint appropriate to the study's aim</w:t>
            </w:r>
          </w:p>
        </w:tc>
        <w:tc>
          <w:tcPr>
            <w:tcW w:w="3117" w:type="dxa"/>
          </w:tcPr>
          <w:p w14:paraId="6305D70E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721816FD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C4E81" w:rsidRPr="00FB0E1C" w14:paraId="270DA9FD" w14:textId="77777777" w:rsidTr="005777E1">
        <w:tc>
          <w:tcPr>
            <w:tcW w:w="3116" w:type="dxa"/>
          </w:tcPr>
          <w:p w14:paraId="511A81CD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Unbiased evaluation of</w:t>
            </w:r>
          </w:p>
          <w:p w14:paraId="00F271A3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endpoints</w:t>
            </w:r>
          </w:p>
        </w:tc>
        <w:tc>
          <w:tcPr>
            <w:tcW w:w="3117" w:type="dxa"/>
          </w:tcPr>
          <w:p w14:paraId="6FFE3DB9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0792D54D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3C4E81" w:rsidRPr="00FB0E1C" w14:paraId="7802590F" w14:textId="77777777" w:rsidTr="005777E1">
        <w:tc>
          <w:tcPr>
            <w:tcW w:w="3116" w:type="dxa"/>
          </w:tcPr>
          <w:p w14:paraId="523F1F88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Follow-up period appropriate</w:t>
            </w:r>
          </w:p>
          <w:p w14:paraId="5AA98F54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to the major endpoint</w:t>
            </w:r>
          </w:p>
        </w:tc>
        <w:tc>
          <w:tcPr>
            <w:tcW w:w="3117" w:type="dxa"/>
          </w:tcPr>
          <w:p w14:paraId="35EC6B13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49D47E69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C4E81" w:rsidRPr="00FB0E1C" w14:paraId="30184C28" w14:textId="77777777" w:rsidTr="005777E1">
        <w:tc>
          <w:tcPr>
            <w:tcW w:w="3116" w:type="dxa"/>
          </w:tcPr>
          <w:p w14:paraId="0D1F8944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Loss to follow up not</w:t>
            </w:r>
          </w:p>
          <w:p w14:paraId="0DE1B013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exceeding 5%</w:t>
            </w:r>
          </w:p>
        </w:tc>
        <w:tc>
          <w:tcPr>
            <w:tcW w:w="3117" w:type="dxa"/>
          </w:tcPr>
          <w:p w14:paraId="262C8F7D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168965EF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C4E81" w:rsidRPr="00FB0E1C" w14:paraId="0F4A651C" w14:textId="77777777" w:rsidTr="005777E1">
        <w:tc>
          <w:tcPr>
            <w:tcW w:w="3116" w:type="dxa"/>
          </w:tcPr>
          <w:p w14:paraId="2F2E5534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Prospective calculation of the study size</w:t>
            </w:r>
          </w:p>
        </w:tc>
        <w:tc>
          <w:tcPr>
            <w:tcW w:w="3117" w:type="dxa"/>
          </w:tcPr>
          <w:p w14:paraId="1F8767FC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117" w:type="dxa"/>
          </w:tcPr>
          <w:p w14:paraId="28ACFBF3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3C4E81" w:rsidRPr="00FB0E1C" w14:paraId="7BB00A2F" w14:textId="77777777" w:rsidTr="005777E1">
        <w:tc>
          <w:tcPr>
            <w:tcW w:w="3116" w:type="dxa"/>
          </w:tcPr>
          <w:p w14:paraId="34158FC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Total Score</w:t>
            </w:r>
          </w:p>
        </w:tc>
        <w:tc>
          <w:tcPr>
            <w:tcW w:w="3117" w:type="dxa"/>
          </w:tcPr>
          <w:p w14:paraId="3A38BBE0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117" w:type="dxa"/>
          </w:tcPr>
          <w:p w14:paraId="2D8C5545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</w:tbl>
    <w:p w14:paraId="0D3464C1" w14:textId="77777777" w:rsidR="003C4E81" w:rsidRPr="00FB0E1C" w:rsidRDefault="003C4E81">
      <w:pPr>
        <w:rPr>
          <w:rFonts w:asciiTheme="majorBidi" w:hAnsiTheme="majorBidi" w:cstheme="majorBidi"/>
          <w:sz w:val="24"/>
          <w:szCs w:val="24"/>
        </w:rPr>
      </w:pPr>
    </w:p>
    <w:p w14:paraId="26D70824" w14:textId="01663305" w:rsidR="003C4E81" w:rsidRPr="00FB0E1C" w:rsidRDefault="005C33B4" w:rsidP="003C4E8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r w:rsidR="00917942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Shows the risk of bias assessment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of observational studies using </w:t>
      </w:r>
      <w:r w:rsidR="00917942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>Newcastle-Ottawa scale tool</w:t>
      </w:r>
    </w:p>
    <w:tbl>
      <w:tblPr>
        <w:tblStyle w:val="TableGrid"/>
        <w:tblW w:w="114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990"/>
        <w:gridCol w:w="1530"/>
        <w:gridCol w:w="1080"/>
        <w:gridCol w:w="1530"/>
        <w:gridCol w:w="1260"/>
        <w:gridCol w:w="810"/>
        <w:gridCol w:w="1170"/>
        <w:gridCol w:w="720"/>
      </w:tblGrid>
      <w:tr w:rsidR="003C4E81" w:rsidRPr="00FB0E1C" w14:paraId="7DC564E6" w14:textId="77777777" w:rsidTr="003C4E81">
        <w:tc>
          <w:tcPr>
            <w:tcW w:w="1350" w:type="dxa"/>
            <w:vMerge w:val="restart"/>
          </w:tcPr>
          <w:p w14:paraId="4489D82B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36CD6C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73A658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Study ID</w:t>
            </w:r>
          </w:p>
        </w:tc>
        <w:tc>
          <w:tcPr>
            <w:tcW w:w="4590" w:type="dxa"/>
            <w:gridSpan w:val="4"/>
          </w:tcPr>
          <w:p w14:paraId="4BC1260E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530" w:type="dxa"/>
          </w:tcPr>
          <w:p w14:paraId="4BDDC7BE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Comparability</w:t>
            </w:r>
          </w:p>
        </w:tc>
        <w:tc>
          <w:tcPr>
            <w:tcW w:w="3240" w:type="dxa"/>
            <w:gridSpan w:val="3"/>
          </w:tcPr>
          <w:p w14:paraId="1644AA0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720" w:type="dxa"/>
            <w:vMerge w:val="restart"/>
          </w:tcPr>
          <w:p w14:paraId="633AA40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B2AAAE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4AB9C3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</w:tr>
      <w:tr w:rsidR="003C4E81" w:rsidRPr="00FB0E1C" w14:paraId="6C6BC0B7" w14:textId="77777777" w:rsidTr="003C4E81">
        <w:tc>
          <w:tcPr>
            <w:tcW w:w="1350" w:type="dxa"/>
            <w:vMerge/>
          </w:tcPr>
          <w:p w14:paraId="18BCBD86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BF7BCC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exposed</w:t>
            </w:r>
          </w:p>
        </w:tc>
        <w:tc>
          <w:tcPr>
            <w:tcW w:w="990" w:type="dxa"/>
          </w:tcPr>
          <w:p w14:paraId="1BFD0AD7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non-exposed</w:t>
            </w:r>
          </w:p>
        </w:tc>
        <w:tc>
          <w:tcPr>
            <w:tcW w:w="1530" w:type="dxa"/>
          </w:tcPr>
          <w:p w14:paraId="5595A9C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Ascertainment of exposure</w:t>
            </w:r>
          </w:p>
        </w:tc>
        <w:tc>
          <w:tcPr>
            <w:tcW w:w="1080" w:type="dxa"/>
          </w:tcPr>
          <w:p w14:paraId="699E2E2C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start without outcome present</w:t>
            </w:r>
          </w:p>
        </w:tc>
        <w:tc>
          <w:tcPr>
            <w:tcW w:w="1530" w:type="dxa"/>
          </w:tcPr>
          <w:p w14:paraId="745E3EC0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Comparability</w:t>
            </w:r>
          </w:p>
        </w:tc>
        <w:tc>
          <w:tcPr>
            <w:tcW w:w="1260" w:type="dxa"/>
          </w:tcPr>
          <w:p w14:paraId="5E9A33C0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Outcome assessment</w:t>
            </w:r>
          </w:p>
        </w:tc>
        <w:tc>
          <w:tcPr>
            <w:tcW w:w="810" w:type="dxa"/>
          </w:tcPr>
          <w:p w14:paraId="5CC02B15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Follow up length</w:t>
            </w:r>
          </w:p>
        </w:tc>
        <w:tc>
          <w:tcPr>
            <w:tcW w:w="1170" w:type="dxa"/>
          </w:tcPr>
          <w:p w14:paraId="5341B8C4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Adequacy of outcome</w:t>
            </w:r>
          </w:p>
        </w:tc>
        <w:tc>
          <w:tcPr>
            <w:tcW w:w="720" w:type="dxa"/>
            <w:vMerge/>
          </w:tcPr>
          <w:p w14:paraId="1B5A25E0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4E81" w:rsidRPr="00FB0E1C" w14:paraId="3F78A65D" w14:textId="77777777" w:rsidTr="003C4E81">
        <w:tc>
          <w:tcPr>
            <w:tcW w:w="1350" w:type="dxa"/>
          </w:tcPr>
          <w:p w14:paraId="7CCD0B1D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Sammartino et. al 2022</w:t>
            </w:r>
          </w:p>
        </w:tc>
        <w:tc>
          <w:tcPr>
            <w:tcW w:w="990" w:type="dxa"/>
          </w:tcPr>
          <w:p w14:paraId="61304142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-</w:t>
            </w:r>
          </w:p>
          <w:p w14:paraId="13446635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990" w:type="dxa"/>
          </w:tcPr>
          <w:p w14:paraId="4211C1F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530" w:type="dxa"/>
          </w:tcPr>
          <w:p w14:paraId="3E4A075A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  <w:p w14:paraId="3908E88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CC6A6A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530" w:type="dxa"/>
          </w:tcPr>
          <w:p w14:paraId="2E1B3E46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0" w:type="dxa"/>
          </w:tcPr>
          <w:p w14:paraId="6630CE22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10" w:type="dxa"/>
          </w:tcPr>
          <w:p w14:paraId="7960CBDC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179AB24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03A72D11" w14:textId="77777777" w:rsidR="003C4E81" w:rsidRPr="00FB0E1C" w:rsidRDefault="003C4E81" w:rsidP="005777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14:paraId="1DA7AC4D" w14:textId="77777777" w:rsidR="003C4E81" w:rsidRPr="00FB0E1C" w:rsidRDefault="003C4E81" w:rsidP="003C4E81">
      <w:pPr>
        <w:rPr>
          <w:rFonts w:asciiTheme="majorBidi" w:hAnsiTheme="majorBidi" w:cstheme="majorBidi"/>
          <w:sz w:val="24"/>
          <w:szCs w:val="24"/>
        </w:rPr>
      </w:pPr>
    </w:p>
    <w:p w14:paraId="3BC45A51" w14:textId="7CA798B7" w:rsidR="003C4E81" w:rsidRPr="00FB0E1C" w:rsidRDefault="005C33B4" w:rsidP="003C4E8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="00917942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Shows the risk of bias assessment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of case series using </w:t>
      </w:r>
      <w:r w:rsidR="00917942" w:rsidRPr="00FB0E1C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t>NIH tool</w:t>
      </w:r>
      <w:r w:rsidR="003C4E81" w:rsidRPr="00FB0E1C">
        <w:rPr>
          <w:rFonts w:asciiTheme="majorBidi" w:hAnsiTheme="majorBidi" w:cstheme="majorBidi"/>
          <w:b/>
          <w:bCs/>
          <w:sz w:val="24"/>
          <w:szCs w:val="24"/>
        </w:rPr>
        <w:br/>
      </w:r>
    </w:p>
    <w:tbl>
      <w:tblPr>
        <w:tblStyle w:val="TableGrid"/>
        <w:tblW w:w="9990" w:type="dxa"/>
        <w:tblInd w:w="-185" w:type="dxa"/>
        <w:tblLook w:val="04A0" w:firstRow="1" w:lastRow="0" w:firstColumn="1" w:lastColumn="0" w:noHBand="0" w:noVBand="1"/>
      </w:tblPr>
      <w:tblGrid>
        <w:gridCol w:w="777"/>
        <w:gridCol w:w="1096"/>
        <w:gridCol w:w="1256"/>
        <w:gridCol w:w="1456"/>
        <w:gridCol w:w="1442"/>
        <w:gridCol w:w="1376"/>
        <w:gridCol w:w="1469"/>
        <w:gridCol w:w="1176"/>
        <w:gridCol w:w="1243"/>
        <w:gridCol w:w="1243"/>
        <w:gridCol w:w="936"/>
      </w:tblGrid>
      <w:tr w:rsidR="003C4E81" w:rsidRPr="00FB0E1C" w14:paraId="35D8473F" w14:textId="77777777" w:rsidTr="005777E1">
        <w:tc>
          <w:tcPr>
            <w:tcW w:w="560" w:type="dxa"/>
          </w:tcPr>
          <w:p w14:paraId="76C9B28F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Study ID</w:t>
            </w:r>
          </w:p>
        </w:tc>
        <w:tc>
          <w:tcPr>
            <w:tcW w:w="776" w:type="dxa"/>
          </w:tcPr>
          <w:p w14:paraId="32D40FB0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as the study question or objective clearly stated? </w:t>
            </w:r>
          </w:p>
        </w:tc>
        <w:tc>
          <w:tcPr>
            <w:tcW w:w="882" w:type="dxa"/>
          </w:tcPr>
          <w:p w14:paraId="0C6A909B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as the study population clearly and fully described, including a case definition?</w:t>
            </w:r>
          </w:p>
        </w:tc>
        <w:tc>
          <w:tcPr>
            <w:tcW w:w="1011" w:type="dxa"/>
          </w:tcPr>
          <w:p w14:paraId="6F3A5097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ere the cases consecutive?</w:t>
            </w:r>
          </w:p>
        </w:tc>
        <w:tc>
          <w:tcPr>
            <w:tcW w:w="1012" w:type="dxa"/>
          </w:tcPr>
          <w:p w14:paraId="2B32993B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ere the subjects comparable?</w:t>
            </w:r>
          </w:p>
        </w:tc>
        <w:tc>
          <w:tcPr>
            <w:tcW w:w="972" w:type="dxa"/>
          </w:tcPr>
          <w:p w14:paraId="4F2D4752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as the intervention clearly described?</w:t>
            </w:r>
          </w:p>
        </w:tc>
        <w:tc>
          <w:tcPr>
            <w:tcW w:w="1037" w:type="dxa"/>
          </w:tcPr>
          <w:p w14:paraId="1715FB4B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867" w:type="dxa"/>
          </w:tcPr>
          <w:p w14:paraId="4156324E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as the length of follow-up adequate?</w:t>
            </w:r>
          </w:p>
        </w:tc>
        <w:tc>
          <w:tcPr>
            <w:tcW w:w="881" w:type="dxa"/>
          </w:tcPr>
          <w:p w14:paraId="22D4ADCF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ere the statistical methods well-described?</w:t>
            </w:r>
          </w:p>
        </w:tc>
        <w:tc>
          <w:tcPr>
            <w:tcW w:w="881" w:type="dxa"/>
          </w:tcPr>
          <w:p w14:paraId="541C9F03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Were the results well-described?</w:t>
            </w:r>
          </w:p>
        </w:tc>
        <w:tc>
          <w:tcPr>
            <w:tcW w:w="1111" w:type="dxa"/>
          </w:tcPr>
          <w:p w14:paraId="690D147F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Quality Rating (Good, Fair, or Poor)</w:t>
            </w:r>
          </w:p>
        </w:tc>
      </w:tr>
      <w:tr w:rsidR="003C4E81" w:rsidRPr="00FB0E1C" w14:paraId="48DC9CD6" w14:textId="77777777" w:rsidTr="005777E1">
        <w:tc>
          <w:tcPr>
            <w:tcW w:w="560" w:type="dxa"/>
          </w:tcPr>
          <w:p w14:paraId="45320012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Ito et al. 2020</w:t>
            </w:r>
          </w:p>
        </w:tc>
        <w:tc>
          <w:tcPr>
            <w:tcW w:w="776" w:type="dxa"/>
          </w:tcPr>
          <w:p w14:paraId="2A39979E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82" w:type="dxa"/>
          </w:tcPr>
          <w:p w14:paraId="7E7A6382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38486DA2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2" w:type="dxa"/>
          </w:tcPr>
          <w:p w14:paraId="4DA2BFFC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972" w:type="dxa"/>
          </w:tcPr>
          <w:p w14:paraId="77AC021B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37" w:type="dxa"/>
          </w:tcPr>
          <w:p w14:paraId="1CD9C4AA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67" w:type="dxa"/>
          </w:tcPr>
          <w:p w14:paraId="695A752A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81" w:type="dxa"/>
          </w:tcPr>
          <w:p w14:paraId="4E4DAA11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81" w:type="dxa"/>
          </w:tcPr>
          <w:p w14:paraId="148237E7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11" w:type="dxa"/>
          </w:tcPr>
          <w:p w14:paraId="62A757B5" w14:textId="77777777" w:rsidR="003C4E81" w:rsidRPr="00FB0E1C" w:rsidRDefault="003C4E81" w:rsidP="0057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0E1C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</w:tbl>
    <w:p w14:paraId="00A4D90A" w14:textId="707E63B7" w:rsidR="003C4E81" w:rsidRPr="00FB0E1C" w:rsidRDefault="003C4E81" w:rsidP="003C4E81">
      <w:pPr>
        <w:rPr>
          <w:rFonts w:asciiTheme="majorBidi" w:hAnsiTheme="majorBidi" w:cstheme="majorBidi"/>
          <w:sz w:val="24"/>
          <w:szCs w:val="24"/>
        </w:rPr>
      </w:pPr>
    </w:p>
    <w:p w14:paraId="302664FD" w14:textId="77777777" w:rsidR="003C4E81" w:rsidRPr="00FB0E1C" w:rsidRDefault="003C4E81" w:rsidP="003C4E81">
      <w:pPr>
        <w:rPr>
          <w:rFonts w:asciiTheme="majorBidi" w:hAnsiTheme="majorBidi" w:cstheme="majorBidi"/>
          <w:sz w:val="24"/>
          <w:szCs w:val="24"/>
        </w:rPr>
      </w:pPr>
    </w:p>
    <w:p w14:paraId="760E495D" w14:textId="77777777" w:rsidR="003C4E81" w:rsidRPr="00FB0E1C" w:rsidRDefault="003C4E81">
      <w:pPr>
        <w:rPr>
          <w:rFonts w:asciiTheme="majorBidi" w:hAnsiTheme="majorBidi" w:cstheme="majorBidi"/>
          <w:sz w:val="24"/>
          <w:szCs w:val="24"/>
        </w:rPr>
      </w:pPr>
    </w:p>
    <w:sectPr w:rsidR="003C4E81" w:rsidRPr="00FB0E1C" w:rsidSect="001B5C6A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GwNDMwNzIxMDUxt7BU0lEKTi0uzszPAykwqgUA4HnwIywAAAA="/>
  </w:docVars>
  <w:rsids>
    <w:rsidRoot w:val="006A5DB3"/>
    <w:rsid w:val="000B231C"/>
    <w:rsid w:val="00122709"/>
    <w:rsid w:val="001B5C6A"/>
    <w:rsid w:val="001D122D"/>
    <w:rsid w:val="00203279"/>
    <w:rsid w:val="00301DA7"/>
    <w:rsid w:val="00321952"/>
    <w:rsid w:val="003C4E81"/>
    <w:rsid w:val="00426E00"/>
    <w:rsid w:val="00432AF3"/>
    <w:rsid w:val="005406B2"/>
    <w:rsid w:val="005C33B4"/>
    <w:rsid w:val="00693BBC"/>
    <w:rsid w:val="0069483E"/>
    <w:rsid w:val="006A5DB3"/>
    <w:rsid w:val="00722BD5"/>
    <w:rsid w:val="00764F65"/>
    <w:rsid w:val="007E0FD0"/>
    <w:rsid w:val="00917942"/>
    <w:rsid w:val="00964078"/>
    <w:rsid w:val="00987DF6"/>
    <w:rsid w:val="009B5383"/>
    <w:rsid w:val="00A06265"/>
    <w:rsid w:val="00A350AA"/>
    <w:rsid w:val="00A82420"/>
    <w:rsid w:val="00AE70E4"/>
    <w:rsid w:val="00D23A3B"/>
    <w:rsid w:val="00D7078A"/>
    <w:rsid w:val="00D84CB2"/>
    <w:rsid w:val="00DC3CA1"/>
    <w:rsid w:val="00E36990"/>
    <w:rsid w:val="00EF5879"/>
    <w:rsid w:val="00F2311C"/>
    <w:rsid w:val="00F2708E"/>
    <w:rsid w:val="00FB0E1C"/>
    <w:rsid w:val="00FE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7F174"/>
  <w15:chartTrackingRefBased/>
  <w15:docId w15:val="{1155B15D-7648-476E-8880-844150B0D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E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C4E81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svg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354</Words>
  <Characters>2011</Characters>
  <Application>Microsoft Office Word</Application>
  <DocSecurity>0</DocSecurity>
  <Lines>1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Abdelmoneam</dc:creator>
  <cp:keywords/>
  <dc:description/>
  <cp:lastModifiedBy>Abdullah Abdel Moneim Abbas Mohammed</cp:lastModifiedBy>
  <cp:revision>27</cp:revision>
  <dcterms:created xsi:type="dcterms:W3CDTF">2023-08-31T11:59:00Z</dcterms:created>
  <dcterms:modified xsi:type="dcterms:W3CDTF">2024-05-1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1bb18619d5a9f88f1d3419058e2aaf9db716351d144fec0a63155fe8714e96</vt:lpwstr>
  </property>
</Properties>
</file>